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F9053E">
      <w:pPr>
        <w:spacing w:line="480" w:lineRule="auto"/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Table S1 Composition information of BSSGHY decoc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268"/>
        <w:gridCol w:w="1686"/>
        <w:gridCol w:w="908"/>
      </w:tblGrid>
      <w:tr w14:paraId="7F38E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EA5A74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Botanical information</w:t>
            </w:r>
          </w:p>
        </w:tc>
        <w:tc>
          <w:tcPr>
            <w:tcW w:w="226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B9CE2F8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Pharmaceutical name</w:t>
            </w:r>
          </w:p>
        </w:tc>
        <w:tc>
          <w:tcPr>
            <w:tcW w:w="168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BBFADD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hinese name</w:t>
            </w:r>
          </w:p>
        </w:tc>
        <w:tc>
          <w:tcPr>
            <w:tcW w:w="90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93E806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osage</w:t>
            </w:r>
          </w:p>
        </w:tc>
      </w:tr>
      <w:tr w14:paraId="611047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E8C29C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he dried rhizome of Curculigo orchioides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Gaertn.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(Family: Amaryllidaceae)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9FA58B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urculiginis Rhizoma</w:t>
            </w:r>
          </w:p>
        </w:tc>
        <w:tc>
          <w:tcPr>
            <w:tcW w:w="16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4E7933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Xianmao</w:t>
            </w:r>
          </w:p>
          <w:p w14:paraId="640CD7A0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仙茅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9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B8F15C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</w:t>
            </w:r>
          </w:p>
        </w:tc>
      </w:tr>
      <w:tr w14:paraId="3FF61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64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bookmarkStart w:id="0" w:name="_Hlk178609909"/>
            <w:r>
              <w:rPr>
                <w:rFonts w:hint="default" w:ascii="Times New Roman" w:hAnsi="Times New Roman" w:eastAsia="宋体" w:cs="Times New Roman"/>
                <w:szCs w:val="21"/>
              </w:rPr>
              <w:t>The dried leaf of Epimedium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brevicornu Maxim. (Family: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Berberidacea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3E2E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Epimedii Folium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CED1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Yinyanghuo</w:t>
            </w:r>
          </w:p>
          <w:p w14:paraId="40EFB329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(淫羊藿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F0AE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</w:t>
            </w:r>
          </w:p>
        </w:tc>
      </w:tr>
      <w:bookmarkEnd w:id="0"/>
      <w:tr w14:paraId="19726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C65E">
            <w:pPr>
              <w:ind w:left="210" w:hanging="210" w:hangingChars="100"/>
              <w:jc w:val="center"/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  <w:t>The dried ripe fruit of Ligustrum lucidum Ait. (Family: Oleacea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0FA5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auto"/>
              </w:rPr>
              <w:t>Ligustri Lucidi Fructu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auto"/>
                <w:lang w:val="en-US" w:eastAsia="zh-CN"/>
              </w:rPr>
              <w:t>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D1C1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Nvzhenzi</w:t>
            </w:r>
          </w:p>
          <w:p w14:paraId="3DA43A7F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女贞子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E357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</w:t>
            </w:r>
          </w:p>
        </w:tc>
      </w:tr>
      <w:tr w14:paraId="58CD5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E44A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  <w:t>The dried aerial part of Eclipta prostrata L. (Family: Asteracea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FD10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Ecliptae Herb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B9A4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Mohanlian</w:t>
            </w:r>
          </w:p>
          <w:p w14:paraId="1DAE4FE2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(墨旱莲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6638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</w:t>
            </w:r>
          </w:p>
        </w:tc>
      </w:tr>
      <w:tr w14:paraId="549E0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9C58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  <w:t>The dried root of Bupleurum chinense DC. (Family: Apiacea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F103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Bupleuri Radix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7CA8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haihu</w:t>
            </w:r>
          </w:p>
          <w:p w14:paraId="38E89435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(柴胡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7B03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12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</w:t>
            </w:r>
          </w:p>
        </w:tc>
      </w:tr>
      <w:tr w14:paraId="705D5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6DCE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he dried immature fruit of Citrus aurantium L. and its cultivars. (Family: Rutacea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5C4D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Aurantii Fructu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4A56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Zhiqiao</w:t>
            </w:r>
          </w:p>
          <w:p w14:paraId="6CA45266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(枳壳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034B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</w:t>
            </w:r>
          </w:p>
        </w:tc>
      </w:tr>
      <w:tr w14:paraId="45A45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999A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  <w:t>The dried rhizome of Ligusticum chuanxiong Hort. (Family: Apiacea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CD6E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huanxiong Rhizom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9B01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huanxiong</w:t>
            </w:r>
          </w:p>
          <w:p w14:paraId="0A8C4E28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(川芎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FEDE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12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</w:t>
            </w:r>
          </w:p>
        </w:tc>
      </w:tr>
      <w:tr w14:paraId="1602D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EFDFBD3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  <w:t>The dried body of Pheretima aspergillum(E. Perrier). (Family: Megascolecidae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A30C81D"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Pheretima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13E8C43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Dilong</w:t>
            </w:r>
          </w:p>
          <w:p w14:paraId="59FC0350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(地龙)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417F445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10</w:t>
            </w:r>
            <w:bookmarkStart w:id="1" w:name="_GoBack"/>
            <w:bookmarkEnd w:id="1"/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</w:t>
            </w:r>
          </w:p>
        </w:tc>
      </w:tr>
    </w:tbl>
    <w:p w14:paraId="2F80E942">
      <w:pPr>
        <w:spacing w:line="24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dministration: The above medicines were provided in granule form and taken twice daily after meals.</w:t>
      </w:r>
    </w:p>
    <w:p w14:paraId="54E99E5E">
      <w:pPr>
        <w:spacing w:line="480" w:lineRule="auto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</w:p>
    <w:p w14:paraId="3316FA07">
      <w:pPr>
        <w:spacing w:line="480" w:lineRule="auto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</w:p>
    <w:p w14:paraId="518F0753">
      <w:pPr>
        <w:spacing w:line="480" w:lineRule="auto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</w:p>
    <w:p w14:paraId="1A165145">
      <w:pPr>
        <w:spacing w:line="480" w:lineRule="auto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</w:p>
    <w:p w14:paraId="60C57AA2">
      <w:pPr>
        <w:spacing w:line="480" w:lineRule="auto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</w:p>
    <w:p w14:paraId="11B24A8E">
      <w:pPr>
        <w:spacing w:line="480" w:lineRule="auto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</w:p>
    <w:p w14:paraId="2489E240">
      <w:pPr>
        <w:spacing w:line="480" w:lineRule="auto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</w:p>
    <w:p w14:paraId="3F9A2369">
      <w:pPr>
        <w:spacing w:line="480" w:lineRule="auto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</w:p>
    <w:p w14:paraId="50A7E4E8">
      <w:pPr>
        <w:spacing w:line="480" w:lineRule="auto"/>
        <w:jc w:val="both"/>
        <w:rPr>
          <w:rFonts w:hint="default" w:ascii="Times New Roman" w:hAnsi="Times New Roman" w:cs="Times New Roman"/>
          <w:b/>
          <w:bCs/>
          <w:sz w:val="28"/>
          <w:szCs w:val="28"/>
        </w:rPr>
      </w:pPr>
    </w:p>
    <w:p w14:paraId="10B829A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34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A932CF"/>
    <w:rsid w:val="03FC61AC"/>
    <w:rsid w:val="187908D1"/>
    <w:rsid w:val="1B067919"/>
    <w:rsid w:val="20EE517D"/>
    <w:rsid w:val="4E9E60B6"/>
    <w:rsid w:val="56E21670"/>
    <w:rsid w:val="61A932CF"/>
    <w:rsid w:val="64532213"/>
    <w:rsid w:val="79486138"/>
    <w:rsid w:val="7B4B2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4</Words>
  <Characters>913</Characters>
  <Lines>0</Lines>
  <Paragraphs>0</Paragraphs>
  <TotalTime>0</TotalTime>
  <ScaleCrop>false</ScaleCrop>
  <LinksUpToDate>false</LinksUpToDate>
  <CharactersWithSpaces>101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3T10:16:00Z</dcterms:created>
  <dc:creator>Anthony.</dc:creator>
  <cp:lastModifiedBy>Anthony.</cp:lastModifiedBy>
  <dcterms:modified xsi:type="dcterms:W3CDTF">2025-09-03T04:42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DB8B3EF38C848C9A13662507898D9AD_11</vt:lpwstr>
  </property>
  <property fmtid="{D5CDD505-2E9C-101B-9397-08002B2CF9AE}" pid="4" name="KSOTemplateDocerSaveRecord">
    <vt:lpwstr>eyJoZGlkIjoiN2M0ZWQxYTRmNGFmY2RmZjc5OGU4YWRiMTQyNGYyODQiLCJ1c2VySWQiOiI0Nzc2NDE2ODMifQ==</vt:lpwstr>
  </property>
</Properties>
</file>